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25"/>
        <w:gridCol w:w="1276"/>
        <w:gridCol w:w="1134"/>
        <w:gridCol w:w="425"/>
        <w:gridCol w:w="1134"/>
        <w:gridCol w:w="992"/>
        <w:gridCol w:w="1134"/>
        <w:gridCol w:w="1270"/>
        <w:gridCol w:w="1181"/>
        <w:gridCol w:w="1134"/>
        <w:gridCol w:w="1134"/>
        <w:gridCol w:w="1134"/>
        <w:gridCol w:w="116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cality name/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cality numbe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ographic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t/Lon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MY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e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x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s-L1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1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1-Hsp7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dreshet Ben-Gur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sra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85179N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77654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Idiops siria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7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softHyphen/>
              <w:t>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grega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Idio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Y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Q639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emis-oulat-el-Hadj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3964N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31604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i-Mou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5009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6158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bele Amsitten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15739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69767W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8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manat - Aid-Beoude rd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00613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59705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8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oza rd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. Tourarin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.6425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70562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0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0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softHyphen/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>
          <w:trHeight w:val="23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it-Ais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.1780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29407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>
          <w:trHeight w:val="23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id-Bah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84522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937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ssig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uer rd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.90627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31932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5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zoud Falls rd.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95973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76811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6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1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anco de Mal Nombr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09139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28589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3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3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5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4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4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anco del Ciervo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0854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37196W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6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6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5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1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1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6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0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9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ico de Fraile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10178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35557W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2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fete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10265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38232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18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3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Z223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4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4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5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KM110667*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KM110668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7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equital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27382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98401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1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ldera de la Laguna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33501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99525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0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6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6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8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3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etancuria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41644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05922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8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8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1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Z23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0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2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6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9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1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Valle de Aguas Verdes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47845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05128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3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3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4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9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3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ldería de la Roja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6299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83421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5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5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6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6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7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7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8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8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6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30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rralejo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7221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8795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3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3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Villaverde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65061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91518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6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4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aro Toscó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7033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00779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7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7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8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8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9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39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0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0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1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5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8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2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3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alinas de Janubio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28.94288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81886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9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49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0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0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1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6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KM11047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5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inajo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0614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6777W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6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6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8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Montaña de Tinache, Tinajo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L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19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2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73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2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9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ejía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02955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51675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KM110683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0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arranco Hondo del Valle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14139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48203W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19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3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Valle de Malpaso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1128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51668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3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3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4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4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4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Valle de Guinate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1753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50576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9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59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0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7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7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irador del Río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21336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8111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5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6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5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ntaña de Mojón, La Graciosa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2472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518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3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84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l Vallichuelo, La Graciosa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26577N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48683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4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4b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5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27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8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29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-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57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M110664</w:t>
            </w:r>
          </w:p>
        </w:tc>
      </w:tr>
    </w:tbl>
    <w:p>
      <w:pPr>
        <w:pStyle w:val="Normal"/>
        <w:rPr/>
      </w:pPr>
      <w:r>
        <w:rPr/>
        <w:br w:type="textWrapping" w:clear="all"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6:39:00Z</dcterms:created>
  <dc:creator>vera</dc:creator>
  <dc:description/>
  <cp:keywords/>
  <dc:language>en-US</dc:language>
  <cp:lastModifiedBy>arnedo2011</cp:lastModifiedBy>
  <dcterms:modified xsi:type="dcterms:W3CDTF">2014-07-23T09:38:00Z</dcterms:modified>
  <cp:revision>25</cp:revision>
  <dc:subject/>
  <dc:title/>
</cp:coreProperties>
</file>